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876"/>
        <w:tblW w:w="7820" w:type="dxa"/>
        <w:tblCellMar>
          <w:top w:w="55" w:type="dxa"/>
          <w:left w:w="55" w:type="dxa"/>
          <w:bottom w:w="55" w:type="dxa"/>
          <w:right w:w="55" w:type="dxa"/>
        </w:tblCellMar>
        <w:tblLook w:val="00A0" w:firstRow="1" w:lastRow="0" w:firstColumn="1" w:lastColumn="0" w:noHBand="0" w:noVBand="0"/>
      </w:tblPr>
      <w:tblGrid>
        <w:gridCol w:w="2411"/>
        <w:gridCol w:w="1843"/>
        <w:gridCol w:w="1843"/>
        <w:gridCol w:w="1723"/>
      </w:tblGrid>
      <w:tr w:rsidR="00E631C9" w:rsidRPr="00E631C9" w14:paraId="7820B472" w14:textId="77777777" w:rsidTr="4CE815FF">
        <w:trPr>
          <w:trHeight w:val="557"/>
          <w:tblHeader/>
        </w:trPr>
        <w:tc>
          <w:tcPr>
            <w:tcW w:w="7820" w:type="dxa"/>
            <w:gridSpan w:val="4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581B24E" w14:textId="77777777" w:rsidR="00434A61" w:rsidRPr="00E631C9" w:rsidRDefault="007B4CE8" w:rsidP="00770D17">
            <w:pPr>
              <w:pStyle w:val="BodyText"/>
              <w:rPr>
                <w:b/>
                <w:sz w:val="16"/>
              </w:rPr>
            </w:pPr>
            <w:r w:rsidRPr="00E631C9">
              <w:rPr>
                <w:rFonts w:cs="Times New Roman"/>
                <w:b/>
                <w:iCs/>
                <w:sz w:val="20"/>
                <w:szCs w:val="20"/>
              </w:rPr>
              <w:t>Supplementary T</w:t>
            </w:r>
            <w:r w:rsidR="00434A61" w:rsidRPr="00E631C9">
              <w:rPr>
                <w:rFonts w:cs="Times New Roman"/>
                <w:b/>
                <w:iCs/>
                <w:sz w:val="20"/>
                <w:szCs w:val="20"/>
              </w:rPr>
              <w:t>able 1.</w:t>
            </w:r>
            <w:r w:rsidR="00434A61" w:rsidRPr="00E631C9">
              <w:rPr>
                <w:rFonts w:cs="Times New Roman"/>
                <w:bCs/>
                <w:iCs/>
                <w:sz w:val="20"/>
                <w:szCs w:val="20"/>
              </w:rPr>
              <w:t xml:space="preserve"> </w:t>
            </w:r>
            <w:r w:rsidR="00770D17" w:rsidRPr="00E631C9">
              <w:rPr>
                <w:rFonts w:cs="Times New Roman"/>
                <w:bCs/>
                <w:iCs/>
                <w:sz w:val="20"/>
                <w:szCs w:val="20"/>
              </w:rPr>
              <w:t>Classification of t</w:t>
            </w:r>
            <w:r w:rsidR="00434A61" w:rsidRPr="00E631C9">
              <w:rPr>
                <w:rFonts w:cs="Times New Roman"/>
                <w:bCs/>
                <w:iCs/>
                <w:sz w:val="20"/>
                <w:szCs w:val="20"/>
              </w:rPr>
              <w:t xml:space="preserve">hyroid </w:t>
            </w:r>
            <w:r w:rsidR="00770D17" w:rsidRPr="00E631C9">
              <w:rPr>
                <w:rFonts w:cs="Times New Roman"/>
                <w:bCs/>
                <w:iCs/>
                <w:sz w:val="20"/>
                <w:szCs w:val="20"/>
              </w:rPr>
              <w:t>dysfunctions</w:t>
            </w:r>
          </w:p>
        </w:tc>
      </w:tr>
      <w:tr w:rsidR="00E631C9" w:rsidRPr="00E631C9" w14:paraId="0994831B" w14:textId="77777777" w:rsidTr="4CE815FF">
        <w:trPr>
          <w:trHeight w:val="557"/>
          <w:tblHeader/>
        </w:trPr>
        <w:tc>
          <w:tcPr>
            <w:tcW w:w="2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723C6A81" w14:textId="77777777" w:rsidR="00434A61" w:rsidRPr="00E631C9" w:rsidRDefault="00434A61" w:rsidP="00D03689">
            <w:pPr>
              <w:pStyle w:val="TableContents"/>
              <w:jc w:val="center"/>
              <w:rPr>
                <w:rFonts w:cs="Times New Roman"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>Pattern of dysfunction</w:t>
            </w:r>
          </w:p>
        </w:tc>
        <w:tc>
          <w:tcPr>
            <w:tcW w:w="1843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6721AD85" w14:textId="77777777" w:rsidR="00434A61" w:rsidRPr="00E631C9" w:rsidRDefault="00434A61" w:rsidP="79B895F1">
            <w:pPr>
              <w:pStyle w:val="BodyText"/>
              <w:jc w:val="center"/>
              <w:rPr>
                <w:b/>
                <w:bCs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 xml:space="preserve">TSH </w:t>
            </w:r>
          </w:p>
          <w:p w14:paraId="79B38E20" w14:textId="3ECBF502" w:rsidR="00434A61" w:rsidRPr="00E631C9" w:rsidRDefault="001E5916" w:rsidP="79B895F1">
            <w:pPr>
              <w:pStyle w:val="BodyTex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>(ref 0.</w:t>
            </w:r>
            <w:r w:rsidR="005A5768" w:rsidRPr="00E631C9">
              <w:rPr>
                <w:b/>
                <w:bCs/>
                <w:sz w:val="20"/>
                <w:szCs w:val="20"/>
              </w:rPr>
              <w:t>3-4.</w:t>
            </w:r>
            <w:r w:rsidR="56B611B1" w:rsidRPr="00E631C9">
              <w:rPr>
                <w:b/>
                <w:bCs/>
                <w:sz w:val="20"/>
                <w:szCs w:val="20"/>
              </w:rPr>
              <w:t>2</w:t>
            </w:r>
            <w:r w:rsidR="00C0363D" w:rsidRPr="00E631C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34A61" w:rsidRPr="00E631C9">
              <w:rPr>
                <w:b/>
                <w:bCs/>
                <w:sz w:val="20"/>
                <w:szCs w:val="20"/>
              </w:rPr>
              <w:t>mIE</w:t>
            </w:r>
            <w:proofErr w:type="spellEnd"/>
            <w:r w:rsidR="00434A61" w:rsidRPr="00E631C9"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D1E7D9F" w14:textId="77777777" w:rsidR="00434A61" w:rsidRPr="00E631C9" w:rsidRDefault="00434A61" w:rsidP="79B895F1">
            <w:pPr>
              <w:pStyle w:val="BodyText"/>
              <w:jc w:val="center"/>
              <w:rPr>
                <w:b/>
                <w:bCs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 xml:space="preserve">fT4 </w:t>
            </w:r>
          </w:p>
          <w:p w14:paraId="274D1F76" w14:textId="77777777" w:rsidR="00434A61" w:rsidRPr="00E631C9" w:rsidRDefault="00434A61" w:rsidP="79B895F1">
            <w:pPr>
              <w:pStyle w:val="BodyTex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 xml:space="preserve">(ref 12-22 </w:t>
            </w:r>
            <w:proofErr w:type="spellStart"/>
            <w:r w:rsidRPr="00E631C9">
              <w:rPr>
                <w:b/>
                <w:bCs/>
                <w:sz w:val="20"/>
                <w:szCs w:val="20"/>
              </w:rPr>
              <w:t>pmol</w:t>
            </w:r>
            <w:proofErr w:type="spellEnd"/>
            <w:r w:rsidRPr="00E631C9">
              <w:rPr>
                <w:b/>
                <w:bCs/>
                <w:sz w:val="20"/>
                <w:szCs w:val="20"/>
              </w:rPr>
              <w:t>/L</w:t>
            </w:r>
            <w:r w:rsidR="00C0363D" w:rsidRPr="00E631C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CB4E697" w14:textId="77777777" w:rsidR="00434A61" w:rsidRPr="00E631C9" w:rsidRDefault="00434A61" w:rsidP="79B895F1">
            <w:pPr>
              <w:pStyle w:val="BodyTex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31C9">
              <w:rPr>
                <w:b/>
                <w:bCs/>
                <w:sz w:val="20"/>
                <w:szCs w:val="20"/>
              </w:rPr>
              <w:t>Comments</w:t>
            </w:r>
          </w:p>
        </w:tc>
      </w:tr>
      <w:tr w:rsidR="00E631C9" w:rsidRPr="00E631C9" w14:paraId="53945356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3CEB7649" w14:textId="77777777" w:rsidR="00434A61" w:rsidRPr="00E631C9" w:rsidRDefault="00434A61" w:rsidP="00D03689">
            <w:pPr>
              <w:pStyle w:val="TableContents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31C9">
              <w:rPr>
                <w:sz w:val="20"/>
                <w:szCs w:val="20"/>
              </w:rPr>
              <w:t>Overt hypothyroidism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C32DA04" w14:textId="31831522" w:rsidR="00434A61" w:rsidRPr="00E631C9" w:rsidRDefault="001E5916" w:rsidP="00C0363D">
            <w:pPr>
              <w:pStyle w:val="TableContents"/>
              <w:jc w:val="center"/>
              <w:rPr>
                <w:rFonts w:cs="Times New Roman"/>
                <w:sz w:val="20"/>
                <w:szCs w:val="20"/>
              </w:rPr>
            </w:pPr>
            <w:r w:rsidRPr="00E631C9">
              <w:rPr>
                <w:sz w:val="20"/>
                <w:szCs w:val="20"/>
              </w:rPr>
              <w:t>&gt;4.</w:t>
            </w:r>
            <w:r w:rsidR="5783A9B0" w:rsidRPr="00E631C9">
              <w:rPr>
                <w:sz w:val="20"/>
                <w:szCs w:val="20"/>
              </w:rPr>
              <w:t>2</w:t>
            </w:r>
            <w:r w:rsidR="00434A61" w:rsidRPr="00E631C9">
              <w:rPr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sz w:val="20"/>
                <w:szCs w:val="20"/>
              </w:rPr>
              <w:t>mIE</w:t>
            </w:r>
            <w:proofErr w:type="spellEnd"/>
            <w:r w:rsidR="00A06879" w:rsidRPr="00E631C9">
              <w:rPr>
                <w:sz w:val="20"/>
                <w:szCs w:val="20"/>
              </w:rPr>
              <w:t>/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3938C81" w14:textId="77777777" w:rsidR="00434A61" w:rsidRPr="00E631C9" w:rsidRDefault="00434A61" w:rsidP="00C0363D">
            <w:pPr>
              <w:pStyle w:val="TableContents"/>
              <w:jc w:val="center"/>
              <w:rPr>
                <w:rFonts w:cs="Times New Roman"/>
                <w:sz w:val="20"/>
                <w:szCs w:val="20"/>
              </w:rPr>
            </w:pPr>
            <w:r w:rsidRPr="00E631C9">
              <w:rPr>
                <w:sz w:val="20"/>
                <w:szCs w:val="20"/>
              </w:rPr>
              <w:t xml:space="preserve">&lt;12 </w:t>
            </w:r>
            <w:r w:rsidR="00A06879" w:rsidRPr="00E631C9">
              <w:rPr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sz w:val="20"/>
                <w:szCs w:val="20"/>
              </w:rPr>
              <w:t>pmol</w:t>
            </w:r>
            <w:proofErr w:type="spellEnd"/>
            <w:r w:rsidR="00A06879" w:rsidRPr="00E631C9">
              <w:rPr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72A6659" w14:textId="77777777" w:rsidR="00434A61" w:rsidRPr="00E631C9" w:rsidRDefault="00434A61" w:rsidP="00D03689">
            <w:pPr>
              <w:pStyle w:val="TableContents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31C9" w:rsidRPr="00E631C9" w14:paraId="4356172C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05565D42" w14:textId="77777777" w:rsidR="00434A61" w:rsidRPr="00E631C9" w:rsidRDefault="00434A61" w:rsidP="00D03689">
            <w:pPr>
              <w:jc w:val="center"/>
              <w:rPr>
                <w:rFonts w:eastAsia="Calibri"/>
                <w:b/>
                <w:bCs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Subclinical hypothyroidism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531FCB17" w14:textId="0CCE972A" w:rsidR="00434A61" w:rsidRPr="00E631C9" w:rsidRDefault="001E5916" w:rsidP="00C0363D">
            <w:pPr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&gt;4.</w:t>
            </w:r>
            <w:r w:rsidR="1BFB5501" w:rsidRPr="00E631C9">
              <w:rPr>
                <w:color w:val="auto"/>
                <w:sz w:val="20"/>
                <w:szCs w:val="20"/>
              </w:rPr>
              <w:t>2</w:t>
            </w:r>
            <w:r w:rsidR="00434A61" w:rsidRPr="00E631C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mIE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A362BE8" w14:textId="6511C840" w:rsidR="00434A61" w:rsidRPr="00E631C9" w:rsidRDefault="00434A61" w:rsidP="00C0363D">
            <w:pPr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12-22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pmol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A37501D" w14:textId="77777777" w:rsidR="00434A61" w:rsidRPr="00E631C9" w:rsidRDefault="00434A61" w:rsidP="00D03689">
            <w:pPr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</w:p>
        </w:tc>
      </w:tr>
      <w:tr w:rsidR="00E631C9" w:rsidRPr="00E631C9" w14:paraId="7A85F024" w14:textId="77777777" w:rsidTr="4CE815FF">
        <w:trPr>
          <w:cantSplit/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252B17D0" w14:textId="0700470B" w:rsidR="00434A61" w:rsidRPr="00E631C9" w:rsidRDefault="00434A61" w:rsidP="00D03689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Overt </w:t>
            </w:r>
            <w:r w:rsidR="005F016D" w:rsidRPr="00E631C9">
              <w:rPr>
                <w:color w:val="auto"/>
                <w:sz w:val="20"/>
                <w:szCs w:val="20"/>
              </w:rPr>
              <w:t>thyrotoxicosis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651A957" w14:textId="4364A2C7" w:rsidR="00434A61" w:rsidRPr="00E631C9" w:rsidRDefault="00997393" w:rsidP="00C0363D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&lt;0.</w:t>
            </w:r>
            <w:r w:rsidR="00434A61" w:rsidRPr="00E631C9">
              <w:rPr>
                <w:color w:val="auto"/>
                <w:sz w:val="20"/>
                <w:szCs w:val="20"/>
              </w:rPr>
              <w:t xml:space="preserve">3 </w:t>
            </w:r>
            <w:r w:rsidR="00A06879" w:rsidRPr="00E631C9">
              <w:rPr>
                <w:color w:val="auto"/>
                <w:sz w:val="20"/>
                <w:szCs w:val="20"/>
              </w:rPr>
              <w:t>mIE/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4342DD9" w14:textId="7AECAF66" w:rsidR="00434A61" w:rsidRPr="00E631C9" w:rsidRDefault="00434A61" w:rsidP="00C0363D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&gt;22</w:t>
            </w:r>
            <w:r w:rsidR="00A06879" w:rsidRPr="00E631C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pmol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DAB6C7B" w14:textId="77777777" w:rsidR="00434A61" w:rsidRPr="00E631C9" w:rsidRDefault="00434A61" w:rsidP="00D03689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</w:p>
        </w:tc>
      </w:tr>
      <w:tr w:rsidR="00E631C9" w:rsidRPr="00E631C9" w14:paraId="0B402BBA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789E932B" w14:textId="30B22F43" w:rsidR="00434A61" w:rsidRPr="00E631C9" w:rsidRDefault="00434A61" w:rsidP="00D03689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Subclinical </w:t>
            </w:r>
            <w:r w:rsidR="005F016D" w:rsidRPr="00E631C9">
              <w:rPr>
                <w:color w:val="auto"/>
                <w:sz w:val="20"/>
                <w:szCs w:val="20"/>
              </w:rPr>
              <w:t>thyrotoxicosis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293C2F3A" w14:textId="06C57713" w:rsidR="00434A61" w:rsidRPr="00E631C9" w:rsidRDefault="00997393" w:rsidP="00C0363D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&lt;0.</w:t>
            </w:r>
            <w:r w:rsidR="00434A61" w:rsidRPr="00E631C9">
              <w:rPr>
                <w:color w:val="auto"/>
                <w:sz w:val="20"/>
                <w:szCs w:val="20"/>
              </w:rPr>
              <w:t xml:space="preserve">3 </w:t>
            </w:r>
            <w:r w:rsidR="00A06879" w:rsidRPr="00E631C9">
              <w:rPr>
                <w:color w:val="auto"/>
                <w:sz w:val="20"/>
                <w:szCs w:val="20"/>
              </w:rPr>
              <w:t>mIE/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07800376" w14:textId="77777777" w:rsidR="00434A61" w:rsidRPr="00E631C9" w:rsidRDefault="00434A61" w:rsidP="00C0363D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12-22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pmol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2EB378F" w14:textId="77777777" w:rsidR="00434A61" w:rsidRPr="00E631C9" w:rsidRDefault="00434A61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E631C9" w:rsidRPr="00E631C9" w14:paraId="41887DB7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752D8DC5" w14:textId="0727F63A" w:rsidR="00434A61" w:rsidRPr="00E631C9" w:rsidRDefault="00434A61" w:rsidP="00D03689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Non-thyroid illness</w:t>
            </w:r>
            <w:r w:rsidR="254AA965" w:rsidRPr="00E631C9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642019BE" w14:textId="77777777" w:rsidR="00434A61" w:rsidRPr="00E631C9" w:rsidRDefault="00434A61" w:rsidP="00D03689">
            <w:pPr>
              <w:spacing w:line="240" w:lineRule="auto"/>
              <w:jc w:val="center"/>
              <w:rPr>
                <w:rFonts w:eastAsia="Calibri"/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7A7CD502" w14:textId="77777777" w:rsidR="00434A61" w:rsidRPr="00E631C9" w:rsidRDefault="00434A61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7015E59" w14:textId="5B5C22B8" w:rsidR="00434A61" w:rsidRPr="00E631C9" w:rsidRDefault="00434A61" w:rsidP="434BEE2E">
            <w:pPr>
              <w:spacing w:line="240" w:lineRule="auto"/>
              <w:jc w:val="center"/>
              <w:rPr>
                <w:color w:val="auto"/>
                <w:sz w:val="20"/>
                <w:szCs w:val="20"/>
                <w:lang w:eastAsia="hi-IN"/>
              </w:rPr>
            </w:pPr>
            <w:r w:rsidRPr="00E631C9">
              <w:rPr>
                <w:color w:val="auto"/>
                <w:sz w:val="20"/>
                <w:szCs w:val="20"/>
              </w:rPr>
              <w:t>Concomitant severe</w:t>
            </w:r>
            <w:r w:rsidR="35982B66" w:rsidRPr="00E631C9">
              <w:rPr>
                <w:color w:val="auto"/>
                <w:sz w:val="20"/>
                <w:szCs w:val="20"/>
              </w:rPr>
              <w:t xml:space="preserve"> </w:t>
            </w:r>
            <w:r w:rsidRPr="00E631C9">
              <w:rPr>
                <w:color w:val="auto"/>
                <w:sz w:val="20"/>
                <w:szCs w:val="20"/>
              </w:rPr>
              <w:t>illness</w:t>
            </w:r>
          </w:p>
        </w:tc>
      </w:tr>
      <w:tr w:rsidR="00E631C9" w:rsidRPr="00E631C9" w14:paraId="24F820AE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13D9B539" w14:textId="77777777" w:rsidR="00434A61" w:rsidRPr="00E631C9" w:rsidRDefault="00434A61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Euthyroid </w:t>
            </w:r>
            <w:proofErr w:type="spellStart"/>
            <w:r w:rsidRPr="00E631C9">
              <w:rPr>
                <w:color w:val="auto"/>
                <w:sz w:val="20"/>
                <w:szCs w:val="20"/>
              </w:rPr>
              <w:t>hyperthyroxinemia</w:t>
            </w:r>
            <w:proofErr w:type="spellEnd"/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3FCD5A2D" w14:textId="77777777" w:rsidR="00434A61" w:rsidRPr="00E631C9" w:rsidRDefault="00434A61" w:rsidP="00D03689">
            <w:pPr>
              <w:spacing w:line="240" w:lineRule="auto"/>
              <w:jc w:val="center"/>
              <w:rPr>
                <w:color w:val="auto"/>
                <w:sz w:val="20"/>
                <w:szCs w:val="32"/>
              </w:rPr>
            </w:pPr>
            <w:r w:rsidRPr="00E631C9">
              <w:rPr>
                <w:color w:val="auto"/>
                <w:sz w:val="20"/>
                <w:szCs w:val="32"/>
              </w:rPr>
              <w:t>Norma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2E196E15" w14:textId="77777777" w:rsidR="00434A61" w:rsidRPr="00E631C9" w:rsidRDefault="00770D17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&gt;22 </w:t>
            </w:r>
            <w:proofErr w:type="spellStart"/>
            <w:r w:rsidRPr="00E631C9">
              <w:rPr>
                <w:color w:val="auto"/>
                <w:sz w:val="20"/>
                <w:szCs w:val="20"/>
              </w:rPr>
              <w:t>pmol</w:t>
            </w:r>
            <w:proofErr w:type="spellEnd"/>
            <w:r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A05A809" w14:textId="77777777" w:rsidR="00434A61" w:rsidRPr="00E631C9" w:rsidRDefault="00434A61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E631C9" w:rsidRPr="00E631C9" w14:paraId="401FB8B2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0E148122" w14:textId="6C3AF125" w:rsidR="00770D17" w:rsidRPr="00E631C9" w:rsidRDefault="003564A9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 xml:space="preserve">Euthyroid </w:t>
            </w:r>
            <w:proofErr w:type="spellStart"/>
            <w:r w:rsidRPr="00E631C9">
              <w:rPr>
                <w:color w:val="auto"/>
                <w:sz w:val="20"/>
                <w:szCs w:val="20"/>
              </w:rPr>
              <w:t>hyp</w:t>
            </w:r>
            <w:r w:rsidR="00EA4DF4" w:rsidRPr="00E631C9">
              <w:rPr>
                <w:color w:val="auto"/>
                <w:sz w:val="20"/>
                <w:szCs w:val="20"/>
              </w:rPr>
              <w:t>o</w:t>
            </w:r>
            <w:r w:rsidRPr="00E631C9">
              <w:rPr>
                <w:color w:val="auto"/>
                <w:sz w:val="20"/>
                <w:szCs w:val="20"/>
              </w:rPr>
              <w:t>thyroxinemia</w:t>
            </w:r>
            <w:proofErr w:type="spellEnd"/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122B1644" w14:textId="77777777" w:rsidR="00770D17" w:rsidRPr="00E631C9" w:rsidRDefault="00770D17" w:rsidP="00D03689">
            <w:pPr>
              <w:spacing w:line="240" w:lineRule="auto"/>
              <w:jc w:val="center"/>
              <w:rPr>
                <w:color w:val="auto"/>
                <w:sz w:val="20"/>
                <w:szCs w:val="32"/>
              </w:rPr>
            </w:pPr>
            <w:r w:rsidRPr="00E631C9">
              <w:rPr>
                <w:color w:val="auto"/>
                <w:sz w:val="20"/>
                <w:szCs w:val="32"/>
              </w:rPr>
              <w:t>Norma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49FE96A5" w14:textId="77777777" w:rsidR="00770D17" w:rsidRPr="00E631C9" w:rsidRDefault="00770D17" w:rsidP="00D03689">
            <w:pPr>
              <w:spacing w:line="240" w:lineRule="auto"/>
              <w:jc w:val="center"/>
              <w:rPr>
                <w:color w:val="auto"/>
                <w:sz w:val="20"/>
                <w:szCs w:val="32"/>
              </w:rPr>
            </w:pPr>
            <w:r w:rsidRPr="00E631C9">
              <w:rPr>
                <w:color w:val="auto"/>
                <w:sz w:val="20"/>
                <w:szCs w:val="32"/>
              </w:rPr>
              <w:t xml:space="preserve">&lt;12 </w:t>
            </w:r>
            <w:proofErr w:type="spellStart"/>
            <w:r w:rsidRPr="00E631C9">
              <w:rPr>
                <w:color w:val="auto"/>
                <w:sz w:val="20"/>
                <w:szCs w:val="32"/>
              </w:rPr>
              <w:t>pmol</w:t>
            </w:r>
            <w:proofErr w:type="spellEnd"/>
            <w:r w:rsidRPr="00E631C9">
              <w:rPr>
                <w:color w:val="auto"/>
                <w:sz w:val="20"/>
                <w:szCs w:val="32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A39BBE3" w14:textId="77777777" w:rsidR="00770D17" w:rsidRPr="00E631C9" w:rsidRDefault="00770D17" w:rsidP="00D03689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E631C9" w:rsidRPr="00E631C9" w14:paraId="48CD4E1D" w14:textId="77777777" w:rsidTr="4CE815FF">
        <w:trPr>
          <w:trHeight w:val="680"/>
        </w:trPr>
        <w:tc>
          <w:tcPr>
            <w:tcW w:w="2411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shd w:val="clear" w:color="auto" w:fill="auto"/>
            <w:vAlign w:val="center"/>
          </w:tcPr>
          <w:p w14:paraId="69A6AEF5" w14:textId="4B4A61C4" w:rsidR="00997393" w:rsidRPr="00E631C9" w:rsidRDefault="00997393" w:rsidP="0099739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>Central hypothyroidism</w:t>
            </w:r>
            <w:r w:rsidR="42714F57" w:rsidRPr="00E631C9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</w:tcBorders>
            <w:vAlign w:val="center"/>
          </w:tcPr>
          <w:p w14:paraId="42960E9B" w14:textId="6C89E99E" w:rsidR="00997393" w:rsidRPr="00E631C9" w:rsidRDefault="00C0363D" w:rsidP="00C036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>≤4.</w:t>
            </w:r>
            <w:r w:rsidR="129CD437" w:rsidRPr="00E631C9">
              <w:rPr>
                <w:color w:val="auto"/>
                <w:sz w:val="20"/>
                <w:szCs w:val="20"/>
              </w:rPr>
              <w:t>2</w:t>
            </w:r>
            <w:r w:rsidR="00997393" w:rsidRPr="00E631C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mIE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843" w:type="dxa"/>
            <w:tcBorders>
              <w:left w:val="single" w:sz="1" w:space="0" w:color="000000" w:themeColor="text1"/>
              <w:bottom w:val="single" w:sz="1" w:space="0" w:color="000000" w:themeColor="text1"/>
              <w:right w:val="single" w:sz="4" w:space="0" w:color="000000" w:themeColor="text1"/>
            </w:tcBorders>
            <w:vAlign w:val="center"/>
          </w:tcPr>
          <w:p w14:paraId="6AC220A1" w14:textId="2C41FF52" w:rsidR="00997393" w:rsidRPr="00E631C9" w:rsidRDefault="00997393" w:rsidP="00C0363D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00E631C9">
              <w:rPr>
                <w:color w:val="auto"/>
                <w:sz w:val="20"/>
                <w:szCs w:val="20"/>
              </w:rPr>
              <w:t>&lt;12</w:t>
            </w:r>
            <w:r w:rsidR="00C0363D" w:rsidRPr="00E631C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A06879" w:rsidRPr="00E631C9">
              <w:rPr>
                <w:color w:val="auto"/>
                <w:sz w:val="20"/>
                <w:szCs w:val="20"/>
              </w:rPr>
              <w:t>pmol</w:t>
            </w:r>
            <w:proofErr w:type="spellEnd"/>
            <w:r w:rsidR="00A06879" w:rsidRPr="00E631C9">
              <w:rPr>
                <w:color w:val="auto"/>
                <w:sz w:val="20"/>
                <w:szCs w:val="20"/>
              </w:rPr>
              <w:t>/L</w:t>
            </w:r>
          </w:p>
        </w:tc>
        <w:tc>
          <w:tcPr>
            <w:tcW w:w="17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1C8F396" w14:textId="77777777" w:rsidR="00997393" w:rsidRPr="00E631C9" w:rsidRDefault="00997393" w:rsidP="00997393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E631C9" w:rsidRPr="00E631C9" w14:paraId="12A3C330" w14:textId="77777777" w:rsidTr="4CE815FF">
        <w:tc>
          <w:tcPr>
            <w:tcW w:w="7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A3649" w14:textId="77777777" w:rsidR="00997393" w:rsidRPr="00E631C9" w:rsidRDefault="00A15C7B" w:rsidP="00997393">
            <w:pPr>
              <w:spacing w:line="240" w:lineRule="auto"/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</w:pPr>
            <w:r w:rsidRPr="00E631C9"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  <w:t>TSH, Thyroid stimulating hormone; fT4,</w:t>
            </w:r>
            <w:r w:rsidR="00997393" w:rsidRPr="00E631C9"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  <w:t xml:space="preserve"> free thyroxine hormone</w:t>
            </w:r>
            <w:r w:rsidRPr="00E631C9"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  <w:t>.</w:t>
            </w:r>
          </w:p>
          <w:p w14:paraId="72A3D3EC" w14:textId="77777777" w:rsidR="00997393" w:rsidRPr="00E631C9" w:rsidRDefault="00997393" w:rsidP="00997393">
            <w:pPr>
              <w:spacing w:line="240" w:lineRule="auto"/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</w:pPr>
          </w:p>
          <w:p w14:paraId="19B72453" w14:textId="5AAE616A" w:rsidR="00997393" w:rsidRPr="00E631C9" w:rsidRDefault="35EB46FD" w:rsidP="0B4A4DDF">
            <w:pPr>
              <w:spacing w:line="240" w:lineRule="auto"/>
              <w:rPr>
                <w:rFonts w:eastAsia="SimSun"/>
                <w:color w:val="auto"/>
                <w:kern w:val="1"/>
                <w:sz w:val="20"/>
                <w:szCs w:val="20"/>
                <w:lang w:eastAsia="hi-IN" w:bidi="hi-IN"/>
              </w:rPr>
            </w:pPr>
            <w:r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 xml:space="preserve">* </w:t>
            </w:r>
            <w:r w:rsidR="56FE8274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 xml:space="preserve">Patients with either </w:t>
            </w:r>
            <w:r w:rsidR="005F016D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>non-thyroid illness</w:t>
            </w:r>
            <w:r w:rsidR="56FE8274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 xml:space="preserve"> (n=1</w:t>
            </w:r>
            <w:r w:rsidR="4520FB64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 xml:space="preserve">) or central hypothyroidism (n=1) </w:t>
            </w:r>
            <w:r w:rsidR="005F016D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>were</w:t>
            </w:r>
            <w:r w:rsidR="4520FB64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 xml:space="preserve"> classified according to thorough </w:t>
            </w:r>
            <w:r w:rsidR="22FF1CD3" w:rsidRPr="00E631C9">
              <w:rPr>
                <w:rFonts w:eastAsia="SimSun"/>
                <w:color w:val="auto"/>
                <w:sz w:val="20"/>
                <w:szCs w:val="20"/>
                <w:lang w:eastAsia="hi-IN" w:bidi="hi-IN"/>
              </w:rPr>
              <w:t>review of medical records.</w:t>
            </w:r>
          </w:p>
        </w:tc>
      </w:tr>
    </w:tbl>
    <w:p w14:paraId="0D0B940D" w14:textId="77777777" w:rsidR="00F743B0" w:rsidRPr="00E631C9" w:rsidRDefault="00F743B0">
      <w:pPr>
        <w:rPr>
          <w:color w:val="auto"/>
        </w:rPr>
      </w:pPr>
    </w:p>
    <w:sectPr w:rsidR="00F743B0" w:rsidRPr="00E63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A61"/>
    <w:rsid w:val="000A7C0F"/>
    <w:rsid w:val="000C5D68"/>
    <w:rsid w:val="00187C04"/>
    <w:rsid w:val="001C17C8"/>
    <w:rsid w:val="001E5916"/>
    <w:rsid w:val="003564A9"/>
    <w:rsid w:val="0037FE95"/>
    <w:rsid w:val="003C2A88"/>
    <w:rsid w:val="00434A61"/>
    <w:rsid w:val="00441ED3"/>
    <w:rsid w:val="004832A0"/>
    <w:rsid w:val="00495DB6"/>
    <w:rsid w:val="00501E75"/>
    <w:rsid w:val="005A5768"/>
    <w:rsid w:val="005F016D"/>
    <w:rsid w:val="00770D17"/>
    <w:rsid w:val="007B4CE8"/>
    <w:rsid w:val="008D172D"/>
    <w:rsid w:val="00997393"/>
    <w:rsid w:val="00A06879"/>
    <w:rsid w:val="00A15C7B"/>
    <w:rsid w:val="00C0363D"/>
    <w:rsid w:val="00D852DA"/>
    <w:rsid w:val="00DC736F"/>
    <w:rsid w:val="00E631C9"/>
    <w:rsid w:val="00EA4DF4"/>
    <w:rsid w:val="00F5793C"/>
    <w:rsid w:val="00F743B0"/>
    <w:rsid w:val="03EF58EF"/>
    <w:rsid w:val="06AE39FF"/>
    <w:rsid w:val="06B54BD6"/>
    <w:rsid w:val="073AE56D"/>
    <w:rsid w:val="09223766"/>
    <w:rsid w:val="0B4A4DDF"/>
    <w:rsid w:val="0BF62A16"/>
    <w:rsid w:val="0E79BC3F"/>
    <w:rsid w:val="0F72E868"/>
    <w:rsid w:val="0FD447BB"/>
    <w:rsid w:val="0FD95333"/>
    <w:rsid w:val="10F88B00"/>
    <w:rsid w:val="129CD437"/>
    <w:rsid w:val="19442683"/>
    <w:rsid w:val="197AEBE6"/>
    <w:rsid w:val="1B0E9E25"/>
    <w:rsid w:val="1BFB5501"/>
    <w:rsid w:val="22FF1CD3"/>
    <w:rsid w:val="254AA965"/>
    <w:rsid w:val="2F56C87F"/>
    <w:rsid w:val="302D6D59"/>
    <w:rsid w:val="31C1B8C9"/>
    <w:rsid w:val="33CFC151"/>
    <w:rsid w:val="35982B66"/>
    <w:rsid w:val="35EB46FD"/>
    <w:rsid w:val="3A752A09"/>
    <w:rsid w:val="3B41E133"/>
    <w:rsid w:val="3EE991BC"/>
    <w:rsid w:val="42714F57"/>
    <w:rsid w:val="4307CD74"/>
    <w:rsid w:val="434BEE2E"/>
    <w:rsid w:val="4520FB64"/>
    <w:rsid w:val="488C6263"/>
    <w:rsid w:val="49713E29"/>
    <w:rsid w:val="498B72C3"/>
    <w:rsid w:val="4AC02BFE"/>
    <w:rsid w:val="4BF64B54"/>
    <w:rsid w:val="4CE815FF"/>
    <w:rsid w:val="56B611B1"/>
    <w:rsid w:val="56FE8274"/>
    <w:rsid w:val="5783A9B0"/>
    <w:rsid w:val="5BF42349"/>
    <w:rsid w:val="5CF1C496"/>
    <w:rsid w:val="5EAC3E2B"/>
    <w:rsid w:val="6193691B"/>
    <w:rsid w:val="638ABB71"/>
    <w:rsid w:val="65E90957"/>
    <w:rsid w:val="66B7C18A"/>
    <w:rsid w:val="6763DA79"/>
    <w:rsid w:val="687882AD"/>
    <w:rsid w:val="6B5DFDAD"/>
    <w:rsid w:val="6BBFD1CC"/>
    <w:rsid w:val="6D013EB5"/>
    <w:rsid w:val="7045C80F"/>
    <w:rsid w:val="70FAAF6C"/>
    <w:rsid w:val="71A39121"/>
    <w:rsid w:val="77723832"/>
    <w:rsid w:val="79B895F1"/>
    <w:rsid w:val="7B7310BB"/>
    <w:rsid w:val="7D118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3C1C"/>
  <w15:chartTrackingRefBased/>
  <w15:docId w15:val="{D83A7FB1-C822-46FA-A460-22DA2A8F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61"/>
    <w:pPr>
      <w:spacing w:after="0" w:line="36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34A61"/>
    <w:pPr>
      <w:widowControl w:val="0"/>
      <w:suppressAutoHyphens/>
      <w:spacing w:after="120" w:line="240" w:lineRule="auto"/>
    </w:pPr>
    <w:rPr>
      <w:rFonts w:eastAsia="SimSun" w:cs="Lucida Sans"/>
      <w:color w:val="auto"/>
      <w:kern w:val="1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434A61"/>
    <w:rPr>
      <w:rFonts w:ascii="Times New Roman" w:eastAsia="SimSun" w:hAnsi="Times New Roman" w:cs="Lucida Sans"/>
      <w:kern w:val="1"/>
      <w:sz w:val="24"/>
      <w:szCs w:val="24"/>
      <w:lang w:val="en-GB" w:eastAsia="hi-IN" w:bidi="hi-IN"/>
    </w:rPr>
  </w:style>
  <w:style w:type="paragraph" w:customStyle="1" w:styleId="TableContents">
    <w:name w:val="Table Contents"/>
    <w:basedOn w:val="Normal"/>
    <w:rsid w:val="00434A61"/>
    <w:pPr>
      <w:widowControl w:val="0"/>
      <w:suppressLineNumbers/>
      <w:suppressAutoHyphens/>
      <w:spacing w:line="240" w:lineRule="auto"/>
    </w:pPr>
    <w:rPr>
      <w:rFonts w:eastAsia="SimSun" w:cs="Lucida Sans"/>
      <w:color w:val="auto"/>
      <w:kern w:val="1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495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DB6"/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DB6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EF95CC9405BA4EBE97ABA6AEB00D01" ma:contentTypeVersion="4" ma:contentTypeDescription="Skapa ett nytt dokument." ma:contentTypeScope="" ma:versionID="9929534f583f3a49a3ba57104ede5908">
  <xsd:schema xmlns:xsd="http://www.w3.org/2001/XMLSchema" xmlns:xs="http://www.w3.org/2001/XMLSchema" xmlns:p="http://schemas.microsoft.com/office/2006/metadata/properties" xmlns:ns2="f953f149-b7ff-49a3-831e-c90e914f8370" targetNamespace="http://schemas.microsoft.com/office/2006/metadata/properties" ma:root="true" ma:fieldsID="52ba818756b04be28aa1fa976495e4b7" ns2:_="">
    <xsd:import namespace="f953f149-b7ff-49a3-831e-c90e914f83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3f149-b7ff-49a3-831e-c90e914f83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5DD5B9-10C2-4D95-8FE8-2591B12C51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7F332E-4C3A-4FA8-A910-5C2F3E9D4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53f149-b7ff-49a3-831e-c90e914f83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350D0B-C620-4F00-9E02-8AB6EC688B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 Jakob O</dc:creator>
  <cp:keywords/>
  <dc:description/>
  <cp:lastModifiedBy>Saroop Hundal</cp:lastModifiedBy>
  <cp:revision>4</cp:revision>
  <dcterms:created xsi:type="dcterms:W3CDTF">2024-12-09T05:48:00Z</dcterms:created>
  <dcterms:modified xsi:type="dcterms:W3CDTF">2025-01-02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F95CC9405BA4EBE97ABA6AEB00D01</vt:lpwstr>
  </property>
</Properties>
</file>